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/>
          <w:b/>
        </w:rPr>
      </w:pPr>
      <w:r>
        <w:rPr>
          <w:rFonts w:ascii="Times New Roman" w:hAnsi="Times New Roman"/>
          <w:b/>
        </w:rPr>
        <w:t>Table S1. Summary of the clinical parameters of all study participants.</w:t>
      </w:r>
    </w:p>
    <w:tbl>
      <w:tblPr>
        <w:tblStyle w:val="4"/>
        <w:tblW w:w="4873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693"/>
        <w:gridCol w:w="1244"/>
        <w:gridCol w:w="829"/>
        <w:gridCol w:w="1105"/>
        <w:gridCol w:w="1105"/>
        <w:gridCol w:w="967"/>
        <w:gridCol w:w="184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312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41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748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Sperm concentration (10^6/mL)</w:t>
            </w:r>
          </w:p>
        </w:tc>
        <w:tc>
          <w:tcPr>
            <w:tcW w:w="499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otal motility (%)</w:t>
            </w:r>
          </w:p>
        </w:tc>
        <w:tc>
          <w:tcPr>
            <w:tcW w:w="665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Progressive motility (%)</w:t>
            </w:r>
          </w:p>
        </w:tc>
        <w:tc>
          <w:tcPr>
            <w:tcW w:w="665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Normal sperm percentage (%)</w:t>
            </w:r>
          </w:p>
        </w:tc>
        <w:tc>
          <w:tcPr>
            <w:tcW w:w="582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Inhibin B (pg/mL)</w:t>
            </w:r>
          </w:p>
        </w:tc>
        <w:tc>
          <w:tcPr>
            <w:tcW w:w="1110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Typ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9.75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.66</w:t>
            </w:r>
          </w:p>
        </w:tc>
        <w:tc>
          <w:tcPr>
            <w:tcW w:w="6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.55</w:t>
            </w:r>
          </w:p>
        </w:tc>
        <w:tc>
          <w:tcPr>
            <w:tcW w:w="6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84</w:t>
            </w:r>
          </w:p>
        </w:tc>
        <w:tc>
          <w:tcPr>
            <w:tcW w:w="58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0.00</w:t>
            </w:r>
          </w:p>
        </w:tc>
        <w:tc>
          <w:tcPr>
            <w:tcW w:w="111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1.8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6.7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5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9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2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7.9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7.6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.3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39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9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8.7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.3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.2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3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0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.5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.1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9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8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3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.3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9.6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.6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2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3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.0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.4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.4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0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3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.0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.5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6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2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7.8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0.8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.3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8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6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9.6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.0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13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7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5.6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.6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.6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0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7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.0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.9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8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9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9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9.8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.0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90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8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.9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49.49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.3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3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7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.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40.84 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.8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9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4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1.3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.7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6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5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.5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.7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.12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4.2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4.7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.06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.4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4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3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.1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.5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.5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3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8.5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4.0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.5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9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2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.8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.0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.4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40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3.3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1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3.8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.5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9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89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6.7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1.6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1.2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6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53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.0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.0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07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5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75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.7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.2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.15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5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5.0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0.31 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3.30 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1.20 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1.50 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2.0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2.2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2.8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2.3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2.9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4.1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5.50 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6.1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6.7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4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>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8.79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  <w:rPr>
                <w:rFonts w:hint="default" w:eastAsia="等线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E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9.9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0.11</w:t>
            </w:r>
            <w:bookmarkEnd w:id="0"/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20.5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21.4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21.4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22.4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29.1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4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0.50 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30.4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4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0.33 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39.2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O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宋体" w:hAnsi="宋体"/>
                <w:kern w:val="0"/>
                <w:sz w:val="18"/>
                <w:szCs w:val="18"/>
              </w:rPr>
              <w:t>－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52.60 </w:t>
            </w:r>
          </w:p>
        </w:tc>
        <w:tc>
          <w:tcPr>
            <w:tcW w:w="1110" w:type="pct"/>
            <w:shd w:val="clear" w:color="auto" w:fill="auto"/>
            <w:noWrap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NOA</w:t>
            </w:r>
          </w:p>
        </w:tc>
      </w:tr>
    </w:tbl>
    <w:p>
      <w:pPr>
        <w:rPr>
          <w:rFonts w:ascii="Times New Roman" w:hAnsi="Times New Roman"/>
        </w:rPr>
      </w:pPr>
      <w:r>
        <w:t xml:space="preserve"> </w:t>
      </w:r>
    </w:p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2. siRNA sequences</w:t>
      </w:r>
      <w:r>
        <w:rPr>
          <w:rFonts w:hint="eastAsia" w:ascii="Times New Roman" w:hAnsi="Times New Roman"/>
          <w:b/>
          <w:bCs/>
        </w:rPr>
        <w:t>.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RNA sequence for CD36 (5’ to 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GPR120 siRNA1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AAUGACUUGUCUGUUATT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AACAGACAAGUCAUUUCGTT</w:t>
            </w:r>
          </w:p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GPR120 siRNA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GAAAGCAUCGCGGAAGATT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UUCCGCGAUGCUUUCGUTT</w:t>
            </w:r>
          </w:p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GPR120 siRNA3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CAACGUGUGUGCUCUATT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AGAGCACACACGUUGCCCTT</w:t>
            </w:r>
          </w:p>
        </w:tc>
      </w:tr>
    </w:tbl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 </w:t>
      </w:r>
    </w:p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3. Primer sequences for qPCR.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4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 p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64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Sequence (5’ to 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GPR120</w:t>
            </w:r>
          </w:p>
        </w:tc>
        <w:tc>
          <w:tcPr>
            <w:tcW w:w="64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ACCAAGTCAATCGCACCCAC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verse Primer: GTGAGACGACAAAGATGAGCC </w:t>
            </w:r>
          </w:p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btb16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ward Primer: CTGGGACTTTGTGCGATGTG 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TCCTTCAGTCTGAGGTCGTTG</w:t>
            </w:r>
          </w:p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n28B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TAGGTGGAGACGGCAGGATTT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</w:t>
            </w:r>
            <w:r>
              <w:rPr>
                <w:rFonts w:ascii="Times New Roman" w:hAnsi="Times New Roman"/>
                <w:color w:val="000000"/>
              </w:rPr>
              <w:t> </w:t>
            </w:r>
            <w:r>
              <w:rPr>
                <w:rFonts w:ascii="Times New Roman" w:hAnsi="Times New Roman"/>
              </w:rPr>
              <w:t>ACCACAGTTGTAGCATCT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ra8</w:t>
            </w:r>
          </w:p>
          <w:p>
            <w:pPr>
              <w:rPr>
                <w:rFonts w:ascii="Times New Roman" w:hAnsi="Times New Roman"/>
              </w:rPr>
            </w:pP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ACAACCTAAGGAAGGCAGTTTAC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GACCTCCTCTAAGCTGT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</w:p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it</w:t>
            </w:r>
          </w:p>
        </w:tc>
        <w:tc>
          <w:tcPr>
            <w:tcW w:w="64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GCCTGACGTGCATTGATCC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AGTGGCCTCGGCTTT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dnf</w:t>
            </w:r>
          </w:p>
        </w:tc>
        <w:tc>
          <w:tcPr>
            <w:tcW w:w="645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TCCAACTGGGGGTCTA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645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verse Primer: GCCACGACATCCCATAACTTCA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</w:p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MP4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TTCCTGGTAACCGAATG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rg3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tL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dh10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dh1a1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dh1a2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abp1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abp2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PDH</w:t>
            </w:r>
          </w:p>
        </w:tc>
        <w:tc>
          <w:tcPr>
            <w:tcW w:w="64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CCTGAATCTCGGCGACTTTTT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TTACGCTGTAGCGACTGCATC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GCCTACCACGATCCATTTAAGC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GAATCTCCGAAGAGGCCAGAA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GCTGCAACAGGGGGTAACAT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GAACATCGTAGTGGAGTTCTTCG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CGGTCTCCTCATTGCTCTGC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ATACTTGTCGGATTTAGGAGGCT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GGGCCTATCTTCCAAATGAACA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CAGAGAGTGGGAGAGTGTTCC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CACACAGAACCAAGAGAGAAGG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 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CAGCAGCGAGAATTTCGACGA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CGCACAGTAGTGGATGTCTTGA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ATGCCTAACTTTTCTGGCAACT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GCACAGTGGTGGAGGTTTTGA</w:t>
            </w:r>
          </w:p>
          <w:p>
            <w:pPr>
              <w:rPr>
                <w:rFonts w:ascii="Times New Roman" w:hAnsi="Times New Roman"/>
              </w:rPr>
            </w:pP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: AGGTCGGTGTGAACGGATTTG</w:t>
            </w:r>
          </w:p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: TGTAGACCATGTAGTTGAGGTCA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ViMDk5MWFkZDNlZTU4N2ZjZjNiZGYyYTViYTMyNTMifQ=="/>
  </w:docVars>
  <w:rsids>
    <w:rsidRoot w:val="00365AE7"/>
    <w:rsid w:val="001554B0"/>
    <w:rsid w:val="00162CDE"/>
    <w:rsid w:val="00315639"/>
    <w:rsid w:val="00357827"/>
    <w:rsid w:val="00365AE7"/>
    <w:rsid w:val="003D68E8"/>
    <w:rsid w:val="005E1140"/>
    <w:rsid w:val="006E5FF0"/>
    <w:rsid w:val="008422B4"/>
    <w:rsid w:val="00BA2066"/>
    <w:rsid w:val="00D02A05"/>
    <w:rsid w:val="00FC3355"/>
    <w:rsid w:val="7886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等线" w:hAnsi="等线" w:eastAsia="等线" w:cs="Times New Roman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72</Words>
  <Characters>2853</Characters>
  <Lines>25</Lines>
  <Paragraphs>7</Paragraphs>
  <TotalTime>2</TotalTime>
  <ScaleCrop>false</ScaleCrop>
  <LinksUpToDate>false</LinksUpToDate>
  <CharactersWithSpaces>299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8:51:00Z</dcterms:created>
  <dc:creator>欧阳磊</dc:creator>
  <cp:lastModifiedBy>靖俊</cp:lastModifiedBy>
  <cp:lastPrinted>2022-04-11T07:26:00Z</cp:lastPrinted>
  <dcterms:modified xsi:type="dcterms:W3CDTF">2022-10-25T02:38:1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77C93E07D824AA08E8FBD858F808424</vt:lpwstr>
  </property>
</Properties>
</file>